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40" w:lineRule="auto"/>
        <w:ind w:left="504.00000000000006"/>
        <w:rPr/>
      </w:pPr>
      <w:r w:rsidDel="00000000" w:rsidR="00000000" w:rsidRPr="00000000">
        <w:rPr>
          <w:rtl w:val="0"/>
        </w:rPr>
        <w:t xml:space="preserve">Supplementary Table 1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ind w:left="504.00000000000006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line="240" w:lineRule="auto"/>
        <w:ind w:left="504.00000000000006"/>
        <w:rPr>
          <w:color w:val="0000ff"/>
          <w:sz w:val="20"/>
          <w:szCs w:val="20"/>
        </w:rPr>
      </w:pPr>
      <w:r w:rsidDel="00000000" w:rsidR="00000000" w:rsidRPr="00000000">
        <w:rPr>
          <w:color w:val="0000ff"/>
          <w:sz w:val="20"/>
          <w:szCs w:val="20"/>
          <w:rtl w:val="0"/>
        </w:rPr>
        <w:t xml:space="preserve">Supplementary Table 1: 22 Core-ambulatory care-sensitive conditions </w:t>
      </w:r>
      <w:hyperlink r:id="rId6">
        <w:r w:rsidDel="00000000" w:rsidR="00000000" w:rsidRPr="00000000">
          <w:rPr>
            <w:color w:val="0000ff"/>
            <w:sz w:val="20"/>
            <w:szCs w:val="20"/>
            <w:rtl w:val="0"/>
          </w:rPr>
          <w:t xml:space="preserve">[9]</w:t>
        </w:r>
      </w:hyperlink>
      <w:r w:rsidDel="00000000" w:rsidR="00000000" w:rsidRPr="00000000">
        <w:rPr>
          <w:color w:val="0000ff"/>
          <w:sz w:val="20"/>
          <w:szCs w:val="20"/>
          <w:rtl w:val="0"/>
        </w:rPr>
        <w:t xml:space="preserve"> with their occurrence in the analyzed dataset.</w:t>
      </w:r>
    </w:p>
    <w:tbl>
      <w:tblPr>
        <w:tblStyle w:val="Table1"/>
        <w:tblW w:w="9180.0" w:type="dxa"/>
        <w:jc w:val="left"/>
        <w:tblLayout w:type="fixed"/>
        <w:tblLook w:val="0600"/>
      </w:tblPr>
      <w:tblGrid>
        <w:gridCol w:w="600"/>
        <w:gridCol w:w="3375"/>
        <w:gridCol w:w="3105"/>
        <w:gridCol w:w="2100"/>
        <w:tblGridChange w:id="0">
          <w:tblGrid>
            <w:gridCol w:w="600"/>
            <w:gridCol w:w="3375"/>
            <w:gridCol w:w="3105"/>
            <w:gridCol w:w="2100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re-ACS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nclosed ICD-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unt</w:t>
            </w:r>
            <w:r w:rsidDel="00000000" w:rsidR="00000000" w:rsidRPr="00000000">
              <w:rPr>
                <w:b w:val="1"/>
                <w:rtl w:val="0"/>
              </w:rPr>
              <w:t xml:space="preserve"> (%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schaemic heart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20, I25.0, I25.1, I25.5, I25.6, I25.8, I25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 (2,03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eart fail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5 (1,39)</w:t>
            </w:r>
          </w:p>
        </w:tc>
      </w:tr>
      <w:tr>
        <w:trPr>
          <w:cantSplit w:val="0"/>
          <w:trHeight w:val="11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ther diseases of the circulatory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05, I06, I08.0, I49.8, I49.9, I67.2, I67.4, I70, I73, I78, I80.0, I80.80, I83, I86, I87, I95, R00.0, R00.2, R47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5 (6,94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ronchitis &amp; COP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J20, J21, J40-J44, J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9 (2,75)</w:t>
            </w:r>
          </w:p>
        </w:tc>
      </w:tr>
      <w:tr>
        <w:trPr>
          <w:cantSplit w:val="0"/>
          <w:trHeight w:val="8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ental and behavioral disorders due to use of alcohol or opioi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10, F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1 (8,56)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ack pa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42, M47, M53, M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80 (18,79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10-I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9 (8,09)</w:t>
            </w:r>
          </w:p>
        </w:tc>
      </w:tr>
      <w:tr>
        <w:trPr>
          <w:cantSplit w:val="0"/>
          <w:trHeight w:val="8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astroenteritis and other diseases of intestin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K52.2, K52.8, K52.9, K57, K58, K59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5 (3,52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testinal infectious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01, A02, A04, A05, A07-A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3 (6,47)</w:t>
            </w:r>
          </w:p>
        </w:tc>
      </w:tr>
      <w:tr>
        <w:trPr>
          <w:cantSplit w:val="0"/>
          <w:trHeight w:val="8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fluenza and pneumon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J10, J11, J13, J14, J15.3, J15.4, J15.7, J15.8, J15.9, J16.8, J18.0, J18.1, J18.8, J18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4 (4,57)</w:t>
            </w:r>
          </w:p>
          <w:p w:rsidR="00000000" w:rsidDel="00000000" w:rsidP="00000000" w:rsidRDefault="00000000" w:rsidRPr="00000000" w14:paraId="000000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ar nose throat infec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66, J01-J03, J06, J31, J32, J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7 (4,42)</w:t>
            </w:r>
          </w:p>
          <w:p w:rsidR="00000000" w:rsidDel="00000000" w:rsidP="00000000" w:rsidRDefault="00000000" w:rsidRPr="00000000" w14:paraId="000000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epressive disord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32, F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 (0,70)</w:t>
            </w:r>
          </w:p>
        </w:tc>
      </w:tr>
      <w:tr>
        <w:trPr>
          <w:cantSplit w:val="0"/>
          <w:trHeight w:val="8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iabetes melli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10.2-E10.6, E10.8, E10.9, E11, E13.6, E13.7, E13.9, E14, E16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 (1,32)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onarth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17.0, M17.1, M17.4, M17.5, M17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 (0,94)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oft tissue disord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56.0, M67.4, M71.3, M75-M77, M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78 (12,34)</w:t>
            </w:r>
          </w:p>
        </w:tc>
      </w:tr>
      <w:tr>
        <w:trPr>
          <w:cantSplit w:val="0"/>
          <w:trHeight w:val="8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ther avoidable mental and behavioural disord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40, F41, F43, F45, F50.0, F50.2, F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2 (3,25)</w:t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iseases of the ey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H25, H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iseases of urinary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30, N34, N39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5 (5,87)</w:t>
            </w:r>
          </w:p>
          <w:p w:rsidR="00000000" w:rsidDel="00000000" w:rsidP="00000000" w:rsidRDefault="00000000" w:rsidRPr="00000000" w14:paraId="0000005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leep disord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rHeight w:val="8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iseases of the skin and subcutaneous tiss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46, L01, L02, L04, L08.0, L08.8, L08.9, L60.0, L72.1, L98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0 (4,48)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alnutrition &amp; nutritional deficienc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50, D51-D52, D53.1, D56E40-64, R63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 (0,56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ental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K02, K04-K06, K08, K12, K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0 (2,99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Su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´683 (100)</w:t>
            </w:r>
          </w:p>
        </w:tc>
      </w:tr>
    </w:tbl>
    <w:p w:rsidR="00000000" w:rsidDel="00000000" w:rsidP="00000000" w:rsidRDefault="00000000" w:rsidRPr="00000000" w14:paraId="00000067">
      <w:pPr>
        <w:widowControl w:val="0"/>
        <w:spacing w:line="240" w:lineRule="auto"/>
        <w:ind w:left="504.00000000000006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www.zotero.org/google-docs/?0fkWo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